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83B84" w14:textId="77777777" w:rsidR="008B61AE" w:rsidRPr="005D3D27" w:rsidRDefault="00592554" w:rsidP="008B61AE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r>
        <w:rPr>
          <w:rFonts w:ascii="Arial" w:hAnsi="Arial" w:cs="Arial"/>
          <w:sz w:val="16"/>
          <w:szCs w:val="16"/>
        </w:rPr>
        <w:t>S</w:t>
      </w:r>
      <w:r w:rsidRPr="00592554">
        <w:rPr>
          <w:rFonts w:ascii="Arial" w:hAnsi="Arial" w:cs="Arial"/>
          <w:sz w:val="16"/>
          <w:szCs w:val="16"/>
        </w:rPr>
        <w:t>1</w:t>
      </w:r>
      <w:r w:rsidR="008B61AE" w:rsidRPr="005D3D27">
        <w:rPr>
          <w:rFonts w:ascii="Arial" w:hAnsi="Arial" w:cs="Arial"/>
          <w:sz w:val="16"/>
          <w:szCs w:val="16"/>
        </w:rPr>
        <w:t xml:space="preserve">: Summary of </w:t>
      </w:r>
      <w:proofErr w:type="spellStart"/>
      <w:r w:rsidR="00C65370">
        <w:rPr>
          <w:rFonts w:ascii="Arial" w:hAnsi="Arial" w:cs="Arial"/>
          <w:sz w:val="16"/>
          <w:szCs w:val="16"/>
        </w:rPr>
        <w:t>cytogenomic</w:t>
      </w:r>
      <w:proofErr w:type="spellEnd"/>
      <w:r w:rsidR="008B61AE" w:rsidRPr="005D3D27">
        <w:rPr>
          <w:rFonts w:ascii="Arial" w:hAnsi="Arial" w:cs="Arial"/>
          <w:sz w:val="16"/>
          <w:szCs w:val="16"/>
        </w:rPr>
        <w:t xml:space="preserve"> and clinical findings</w:t>
      </w:r>
      <w:r w:rsidR="00C65370">
        <w:rPr>
          <w:rFonts w:ascii="Arial" w:hAnsi="Arial" w:cs="Arial"/>
          <w:sz w:val="16"/>
          <w:szCs w:val="16"/>
        </w:rPr>
        <w:t xml:space="preserve"> of 16 samples from this study.</w:t>
      </w:r>
    </w:p>
    <w:tbl>
      <w:tblPr>
        <w:tblStyle w:val="LightShading"/>
        <w:tblW w:w="16237" w:type="dxa"/>
        <w:tblLayout w:type="fixed"/>
        <w:tblLook w:val="04A0" w:firstRow="1" w:lastRow="0" w:firstColumn="1" w:lastColumn="0" w:noHBand="0" w:noVBand="1"/>
      </w:tblPr>
      <w:tblGrid>
        <w:gridCol w:w="1284"/>
        <w:gridCol w:w="850"/>
        <w:gridCol w:w="29"/>
        <w:gridCol w:w="850"/>
        <w:gridCol w:w="29"/>
        <w:gridCol w:w="850"/>
        <w:gridCol w:w="29"/>
        <w:gridCol w:w="850"/>
        <w:gridCol w:w="412"/>
        <w:gridCol w:w="438"/>
        <w:gridCol w:w="441"/>
        <w:gridCol w:w="438"/>
        <w:gridCol w:w="441"/>
        <w:gridCol w:w="438"/>
        <w:gridCol w:w="441"/>
        <w:gridCol w:w="438"/>
        <w:gridCol w:w="441"/>
        <w:gridCol w:w="438"/>
        <w:gridCol w:w="441"/>
        <w:gridCol w:w="438"/>
        <w:gridCol w:w="441"/>
        <w:gridCol w:w="438"/>
        <w:gridCol w:w="441"/>
        <w:gridCol w:w="438"/>
        <w:gridCol w:w="441"/>
        <w:gridCol w:w="438"/>
        <w:gridCol w:w="441"/>
        <w:gridCol w:w="438"/>
        <w:gridCol w:w="441"/>
        <w:gridCol w:w="438"/>
        <w:gridCol w:w="441"/>
        <w:gridCol w:w="438"/>
        <w:gridCol w:w="411"/>
        <w:gridCol w:w="468"/>
        <w:gridCol w:w="68"/>
      </w:tblGrid>
      <w:tr w:rsidR="00B65EC8" w:rsidRPr="000A65C5" w14:paraId="060A2C07" w14:textId="77777777" w:rsidTr="00855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0E402FAA" w14:textId="77777777" w:rsidR="00261FDE" w:rsidRPr="000A65C5" w:rsidRDefault="00261FDE" w:rsidP="004109B6">
            <w:pPr>
              <w:jc w:val="center"/>
              <w:rPr>
                <w:rFonts w:cs="Times New Roman"/>
                <w:b w:val="0"/>
                <w:bCs w:val="0"/>
                <w:sz w:val="12"/>
                <w:szCs w:val="12"/>
              </w:rPr>
            </w:pPr>
          </w:p>
          <w:p w14:paraId="4F715823" w14:textId="77777777" w:rsidR="00261FDE" w:rsidRPr="000A65C5" w:rsidRDefault="00261FDE" w:rsidP="004109B6">
            <w:pPr>
              <w:jc w:val="center"/>
              <w:rPr>
                <w:rFonts w:cs="Times New Roman"/>
                <w:b w:val="0"/>
                <w:bCs w:val="0"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A4F0637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1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4AE3B1B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2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B1E4D75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3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148E4265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4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095DBB5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5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01A7F62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6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39570CD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7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71523AA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8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1062BFF" w14:textId="77777777" w:rsidR="00261FDE" w:rsidRPr="000A65C5" w:rsidRDefault="0050637A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 xml:space="preserve">Patient </w:t>
            </w:r>
            <w:r w:rsidR="00261FDE" w:rsidRPr="000A65C5">
              <w:rPr>
                <w:rFonts w:cs="Times New Roman"/>
                <w:i/>
                <w:sz w:val="12"/>
                <w:szCs w:val="12"/>
              </w:rPr>
              <w:t>9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4D2AFA0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10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1A86CBC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11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5603972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12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7889963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1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E715609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14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CFE86D6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15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7B87AB56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Patient 16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1EC4FC27" w14:textId="77777777" w:rsidR="00261FDE" w:rsidRPr="000A65C5" w:rsidRDefault="00261FDE" w:rsidP="005D3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  <w:r w:rsidRPr="000A65C5">
              <w:rPr>
                <w:rFonts w:cs="Times New Roman"/>
                <w:i/>
                <w:sz w:val="12"/>
                <w:szCs w:val="12"/>
              </w:rPr>
              <w:t>Total</w:t>
            </w:r>
          </w:p>
        </w:tc>
      </w:tr>
      <w:tr w:rsidR="0085535A" w:rsidRPr="000A65C5" w14:paraId="7346EA75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4F47C370" w14:textId="77777777" w:rsidR="009866FA" w:rsidRPr="000A65C5" w:rsidRDefault="009866FA" w:rsidP="004109B6">
            <w:pPr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F2170B0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0ECD0FA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819D3C5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14:paraId="41DE1B50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0CA9160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637C406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4680434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576252B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07CBA24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BFDB08D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E6AD0E9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2DD639F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24390AB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511DC06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93274E0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14:paraId="3FBA6CAC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536" w:type="dxa"/>
            <w:gridSpan w:val="2"/>
            <w:shd w:val="clear" w:color="auto" w:fill="auto"/>
          </w:tcPr>
          <w:p w14:paraId="6DE7DE45" w14:textId="77777777" w:rsidR="009866FA" w:rsidRPr="000A65C5" w:rsidRDefault="009866FA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</w:tr>
      <w:tr w:rsidR="007C7D80" w:rsidRPr="000A65C5" w14:paraId="2C81C01B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029D9234" w14:textId="77777777" w:rsidR="007C7D80" w:rsidRPr="000A65C5" w:rsidRDefault="007C7D80" w:rsidP="004109B6">
            <w:pPr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1FE8691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C7D52ED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EE32E61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14:paraId="6C7728BC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262AAE9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E4374CE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CE4B33D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CBD1209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C69CC2A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1CA72DA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EA4D7F5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4FDA5C7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1CD909F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631E89F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3B5F2D4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14:paraId="66318B66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536" w:type="dxa"/>
            <w:gridSpan w:val="2"/>
            <w:shd w:val="clear" w:color="auto" w:fill="auto"/>
          </w:tcPr>
          <w:p w14:paraId="15BDC6D6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</w:tr>
      <w:tr w:rsidR="0085535A" w:rsidRPr="000A65C5" w14:paraId="0E3BB3C7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08B3A6C6" w14:textId="77777777" w:rsidR="007C7D80" w:rsidRPr="005B0CAF" w:rsidRDefault="007C7D80" w:rsidP="004109B6">
            <w:pPr>
              <w:rPr>
                <w:rFonts w:cs="Times New Roman"/>
                <w:b w:val="0"/>
                <w:sz w:val="12"/>
                <w:szCs w:val="12"/>
              </w:rPr>
            </w:pPr>
          </w:p>
          <w:p w14:paraId="6F11C109" w14:textId="77777777" w:rsidR="007C7D80" w:rsidRPr="005B0CAF" w:rsidRDefault="007C7D80" w:rsidP="004109B6">
            <w:pPr>
              <w:rPr>
                <w:rFonts w:cs="Times New Roman"/>
                <w:b w:val="0"/>
                <w:bCs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Karyotype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7275E93" w14:textId="77777777" w:rsidR="007C7D80" w:rsidRPr="000A65C5" w:rsidRDefault="007C7D80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46, XY, t (4:8)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C63DAE2" w14:textId="77777777" w:rsidR="007C7D80" w:rsidRPr="000A65C5" w:rsidRDefault="007C7D80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46, XX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DD0F3C1" w14:textId="77777777" w:rsidR="007C7D80" w:rsidRPr="000A65C5" w:rsidRDefault="007C7D80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proofErr w:type="gramStart"/>
            <w:r w:rsidRPr="000A65C5">
              <w:rPr>
                <w:rFonts w:cs="Times New Roman"/>
                <w:bCs/>
                <w:sz w:val="12"/>
                <w:szCs w:val="12"/>
              </w:rPr>
              <w:t>46,XX</w:t>
            </w:r>
            <w:proofErr w:type="gramEnd"/>
            <w:r w:rsidRPr="000A65C5">
              <w:rPr>
                <w:rFonts w:cs="Times New Roman"/>
                <w:bCs/>
                <w:sz w:val="12"/>
                <w:szCs w:val="12"/>
              </w:rPr>
              <w:t xml:space="preserve">, </w:t>
            </w:r>
            <w:r w:rsidR="00441698">
              <w:rPr>
                <w:rFonts w:cs="Times New Roman"/>
                <w:bCs/>
                <w:sz w:val="12"/>
                <w:szCs w:val="12"/>
              </w:rPr>
              <w:t>4p-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4242348" w14:textId="77777777" w:rsidR="007C7D80" w:rsidRPr="000A65C5" w:rsidRDefault="00441698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r>
              <w:rPr>
                <w:rFonts w:cs="Times New Roman"/>
                <w:bCs/>
                <w:sz w:val="12"/>
                <w:szCs w:val="12"/>
                <w:lang w:val="pt-BR"/>
              </w:rPr>
              <w:t>46,XX,r(4)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96A57DA" w14:textId="77777777" w:rsidR="007C7D80" w:rsidRPr="000A65C5" w:rsidRDefault="00441698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proofErr w:type="gramStart"/>
            <w:r w:rsidRPr="000A65C5">
              <w:rPr>
                <w:rFonts w:cs="Times New Roman"/>
                <w:bCs/>
                <w:sz w:val="12"/>
                <w:szCs w:val="12"/>
              </w:rPr>
              <w:t>46,XX</w:t>
            </w:r>
            <w:proofErr w:type="gramEnd"/>
            <w:r w:rsidRPr="000A65C5">
              <w:rPr>
                <w:rFonts w:cs="Times New Roman"/>
                <w:bCs/>
                <w:sz w:val="12"/>
                <w:szCs w:val="12"/>
              </w:rPr>
              <w:t xml:space="preserve">, </w:t>
            </w:r>
            <w:r>
              <w:rPr>
                <w:rFonts w:cs="Times New Roman"/>
                <w:bCs/>
                <w:sz w:val="12"/>
                <w:szCs w:val="12"/>
              </w:rPr>
              <w:t>4p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FB8FFBD" w14:textId="77777777" w:rsidR="007C7D80" w:rsidRPr="000A65C5" w:rsidRDefault="00441698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r w:rsidRPr="000A65C5">
              <w:rPr>
                <w:rFonts w:cs="Times New Roman"/>
                <w:bCs/>
                <w:sz w:val="12"/>
                <w:szCs w:val="12"/>
                <w:lang w:val="pt-BR"/>
              </w:rPr>
              <w:t>46, XY</w:t>
            </w:r>
            <w:r>
              <w:rPr>
                <w:rFonts w:cs="Times New Roman"/>
                <w:bCs/>
                <w:sz w:val="12"/>
                <w:szCs w:val="12"/>
                <w:lang w:val="pt-BR"/>
              </w:rPr>
              <w:t>,4p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737E2AF" w14:textId="77777777" w:rsidR="007C7D80" w:rsidRPr="000A65C5" w:rsidRDefault="00441698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r w:rsidRPr="000A65C5">
              <w:rPr>
                <w:rFonts w:cs="Times New Roman"/>
                <w:bCs/>
                <w:sz w:val="12"/>
                <w:szCs w:val="12"/>
                <w:lang w:val="pt-BR"/>
              </w:rPr>
              <w:t>46, XY</w:t>
            </w:r>
            <w:r>
              <w:rPr>
                <w:rFonts w:cs="Times New Roman"/>
                <w:bCs/>
                <w:sz w:val="12"/>
                <w:szCs w:val="12"/>
                <w:lang w:val="pt-BR"/>
              </w:rPr>
              <w:t>,4p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6001211" w14:textId="77777777" w:rsidR="007C7D80" w:rsidRPr="000A65C5" w:rsidRDefault="00441698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r w:rsidRPr="000A65C5">
              <w:rPr>
                <w:rFonts w:cs="Times New Roman"/>
                <w:bCs/>
                <w:sz w:val="12"/>
                <w:szCs w:val="12"/>
                <w:lang w:val="pt-BR"/>
              </w:rPr>
              <w:t>46, XY</w:t>
            </w:r>
            <w:r>
              <w:rPr>
                <w:rFonts w:cs="Times New Roman"/>
                <w:bCs/>
                <w:sz w:val="12"/>
                <w:szCs w:val="12"/>
                <w:lang w:val="pt-BR"/>
              </w:rPr>
              <w:t>,4p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BC1DC62" w14:textId="77777777" w:rsidR="007C7D80" w:rsidRPr="000A65C5" w:rsidRDefault="007C7D80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r w:rsidRPr="000A65C5">
              <w:rPr>
                <w:rFonts w:cs="Times New Roman"/>
                <w:bCs/>
                <w:sz w:val="12"/>
                <w:szCs w:val="12"/>
                <w:lang w:val="pt-BR"/>
              </w:rPr>
              <w:t>46, XX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7307D02" w14:textId="77777777" w:rsidR="007C7D80" w:rsidRPr="000A65C5" w:rsidRDefault="007C7D80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r w:rsidRPr="000A65C5">
              <w:rPr>
                <w:rFonts w:cs="Times New Roman"/>
                <w:bCs/>
                <w:sz w:val="12"/>
                <w:szCs w:val="12"/>
                <w:lang w:val="pt-BR"/>
              </w:rPr>
              <w:t>46,XY,</w:t>
            </w:r>
            <w:r w:rsidR="00441698">
              <w:rPr>
                <w:rFonts w:cs="Times New Roman"/>
                <w:bCs/>
                <w:sz w:val="12"/>
                <w:szCs w:val="12"/>
                <w:lang w:val="pt-BR"/>
              </w:rPr>
              <w:t>4p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A3894A9" w14:textId="77777777" w:rsidR="007C7D80" w:rsidRPr="000A65C5" w:rsidRDefault="00441698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r w:rsidRPr="000A65C5">
              <w:rPr>
                <w:rFonts w:cs="Times New Roman"/>
                <w:bCs/>
                <w:sz w:val="12"/>
                <w:szCs w:val="12"/>
                <w:lang w:val="pt-BR"/>
              </w:rPr>
              <w:t>46, XY</w:t>
            </w:r>
            <w:r>
              <w:rPr>
                <w:rFonts w:cs="Times New Roman"/>
                <w:bCs/>
                <w:sz w:val="12"/>
                <w:szCs w:val="12"/>
                <w:lang w:val="pt-BR"/>
              </w:rPr>
              <w:t>,4p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7ABF68D" w14:textId="77777777" w:rsidR="007C7D80" w:rsidRPr="000A65C5" w:rsidRDefault="007C7D80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r w:rsidRPr="000A65C5">
              <w:rPr>
                <w:rFonts w:cs="Times New Roman"/>
                <w:bCs/>
                <w:sz w:val="12"/>
                <w:szCs w:val="12"/>
                <w:lang w:val="pt-BR"/>
              </w:rPr>
              <w:t>46, XY</w:t>
            </w:r>
            <w:r w:rsidR="00441698">
              <w:rPr>
                <w:rFonts w:cs="Times New Roman"/>
                <w:bCs/>
                <w:sz w:val="12"/>
                <w:szCs w:val="12"/>
                <w:lang w:val="pt-BR"/>
              </w:rPr>
              <w:t>,4p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B1E734A" w14:textId="77777777" w:rsidR="007C7D80" w:rsidRPr="000A65C5" w:rsidRDefault="00441698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proofErr w:type="gramStart"/>
            <w:r w:rsidRPr="000A65C5">
              <w:rPr>
                <w:rFonts w:cs="Times New Roman"/>
                <w:bCs/>
                <w:sz w:val="12"/>
                <w:szCs w:val="12"/>
              </w:rPr>
              <w:t>46,XX</w:t>
            </w:r>
            <w:proofErr w:type="gramEnd"/>
            <w:r w:rsidRPr="000A65C5">
              <w:rPr>
                <w:rFonts w:cs="Times New Roman"/>
                <w:bCs/>
                <w:sz w:val="12"/>
                <w:szCs w:val="12"/>
              </w:rPr>
              <w:t xml:space="preserve">, </w:t>
            </w:r>
            <w:r>
              <w:rPr>
                <w:rFonts w:cs="Times New Roman"/>
                <w:bCs/>
                <w:sz w:val="12"/>
                <w:szCs w:val="12"/>
              </w:rPr>
              <w:t>4p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A399F4B" w14:textId="77777777" w:rsidR="007C7D80" w:rsidRPr="000A65C5" w:rsidRDefault="007C7D80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r w:rsidRPr="000A65C5">
              <w:rPr>
                <w:rFonts w:cs="Times New Roman"/>
                <w:bCs/>
                <w:sz w:val="12"/>
                <w:szCs w:val="12"/>
                <w:lang w:val="pt-BR"/>
              </w:rPr>
              <w:t>46,XY,r(4)</w:t>
            </w:r>
          </w:p>
          <w:p w14:paraId="0FA0F00B" w14:textId="77777777" w:rsidR="007C7D80" w:rsidRPr="000A65C5" w:rsidRDefault="007C7D80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C2589C6" w14:textId="77777777" w:rsidR="007C7D80" w:rsidRPr="000A65C5" w:rsidRDefault="007C7D80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r w:rsidRPr="000A65C5">
              <w:rPr>
                <w:rFonts w:cs="Times New Roman"/>
                <w:bCs/>
                <w:sz w:val="12"/>
                <w:szCs w:val="12"/>
                <w:lang w:val="pt-BR"/>
              </w:rPr>
              <w:t>46, XY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3723381D" w14:textId="77777777" w:rsidR="007C7D80" w:rsidRPr="000A65C5" w:rsidRDefault="00441698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  <w:proofErr w:type="gramStart"/>
            <w:r w:rsidRPr="000A65C5">
              <w:rPr>
                <w:rFonts w:cs="Times New Roman"/>
                <w:bCs/>
                <w:sz w:val="12"/>
                <w:szCs w:val="12"/>
              </w:rPr>
              <w:t>46,XX</w:t>
            </w:r>
            <w:proofErr w:type="gramEnd"/>
            <w:r w:rsidRPr="000A65C5">
              <w:rPr>
                <w:rFonts w:cs="Times New Roman"/>
                <w:bCs/>
                <w:sz w:val="12"/>
                <w:szCs w:val="12"/>
              </w:rPr>
              <w:t xml:space="preserve">, </w:t>
            </w:r>
            <w:r>
              <w:rPr>
                <w:rFonts w:cs="Times New Roman"/>
                <w:bCs/>
                <w:sz w:val="12"/>
                <w:szCs w:val="12"/>
              </w:rPr>
              <w:t>4p-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5D2C7970" w14:textId="77777777" w:rsidR="007C7D80" w:rsidRPr="000A65C5" w:rsidRDefault="007C7D80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  <w:lang w:val="pt-BR"/>
              </w:rPr>
            </w:pPr>
          </w:p>
        </w:tc>
      </w:tr>
      <w:tr w:rsidR="007C7D80" w:rsidRPr="000A65C5" w14:paraId="2F9658A0" w14:textId="77777777" w:rsidTr="0085535A">
        <w:trPr>
          <w:gridAfter w:val="1"/>
          <w:wAfter w:w="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shd w:val="clear" w:color="auto" w:fill="auto"/>
          </w:tcPr>
          <w:p w14:paraId="236C96F6" w14:textId="77777777" w:rsidR="007C7D80" w:rsidRPr="005B0CAF" w:rsidRDefault="007C7D80" w:rsidP="004109B6">
            <w:pPr>
              <w:jc w:val="center"/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7E821A7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F5FC5AE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82F7F06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14:paraId="3128E8B7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9747EAA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52BEC7D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11C621C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8EC98D4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7AFA985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9074F79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880AE0D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BA1DB14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B5E4424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A68E38E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4EEAD8F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384FACC" w14:textId="77777777" w:rsidR="007C7D80" w:rsidRPr="000A65C5" w:rsidRDefault="007C7D80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</w:tr>
      <w:tr w:rsidR="0085535A" w:rsidRPr="000A65C5" w14:paraId="64634C1B" w14:textId="77777777" w:rsidTr="0085535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gridSpan w:val="2"/>
            <w:shd w:val="clear" w:color="auto" w:fill="auto"/>
          </w:tcPr>
          <w:p w14:paraId="35D2B6E9" w14:textId="77777777" w:rsidR="00B70071" w:rsidRPr="005B0CAF" w:rsidRDefault="00B70071" w:rsidP="007C7D80">
            <w:pPr>
              <w:rPr>
                <w:rFonts w:cs="Times New Roman"/>
                <w:b w:val="0"/>
                <w:bCs w:val="0"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FBFD8BE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DEAD188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4752673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14:paraId="3D50CDAA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FEEBBF6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4ADB7F6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7775246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79C3593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EC022D6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C05752A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86C84D4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630982D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14AC40D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C4FE810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0867046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08E0BB2" w14:textId="77777777" w:rsidR="00B70071" w:rsidRPr="000A65C5" w:rsidRDefault="00B70071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</w:tr>
      <w:tr w:rsidR="009866FA" w:rsidRPr="000A65C5" w14:paraId="45DA0741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506B9A99" w14:textId="77777777" w:rsidR="009866FA" w:rsidRPr="005B0CAF" w:rsidRDefault="009866FA" w:rsidP="004109B6">
            <w:pPr>
              <w:rPr>
                <w:rFonts w:cs="Times New Roman"/>
                <w:b w:val="0"/>
                <w:bCs w:val="0"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B16CF60" w14:textId="77777777" w:rsidR="009866FA" w:rsidRPr="000A65C5" w:rsidRDefault="009866FA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51E7004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BBC10A3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14:paraId="38D7061F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C12A2FD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2038193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B8ED10D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0F6A1BB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0A7841C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58405B4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4DBBAEE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C9F3611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2EA22CF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B4649F9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290A913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14:paraId="62B33303" w14:textId="77777777" w:rsidR="009866FA" w:rsidRPr="000A65C5" w:rsidRDefault="009866FA" w:rsidP="004109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536" w:type="dxa"/>
            <w:gridSpan w:val="2"/>
            <w:shd w:val="clear" w:color="auto" w:fill="auto"/>
          </w:tcPr>
          <w:p w14:paraId="0FB8F6A0" w14:textId="77777777" w:rsidR="009866FA" w:rsidRPr="000A65C5" w:rsidRDefault="009866FA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</w:tr>
      <w:tr w:rsidR="0085535A" w:rsidRPr="000A65C5" w14:paraId="0FB8BB1F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58552C1E" w14:textId="77777777" w:rsidR="0018095C" w:rsidRPr="005B0CAF" w:rsidRDefault="0018095C" w:rsidP="004109B6">
            <w:pPr>
              <w:rPr>
                <w:rFonts w:cs="Times New Roman"/>
                <w:b w:val="0"/>
                <w:bCs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FISH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68A5D21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52399DA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1D1F207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3E3EA200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3D9C155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3DA797F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F73F000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DCB1B4D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3E310A6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9026236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B7E640B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AD0DD33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9C2DA40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33B924F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F689800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  <w:r w:rsidR="00B65EC8" w:rsidRPr="000A65C5">
              <w:rPr>
                <w:rFonts w:cs="Times New Roman"/>
                <w:bCs/>
                <w:sz w:val="12"/>
                <w:szCs w:val="12"/>
              </w:rPr>
              <w:t>)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0A9BED6E" w14:textId="77777777" w:rsidR="0018095C" w:rsidRPr="000A65C5" w:rsidRDefault="00441698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del4p16.3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1AF04CA3" w14:textId="77777777" w:rsidR="0018095C" w:rsidRPr="000A65C5" w:rsidRDefault="0018095C" w:rsidP="007C7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</w:tr>
      <w:tr w:rsidR="00B65EC8" w:rsidRPr="000A65C5" w14:paraId="0AD91BE7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3CEF46B0" w14:textId="77777777" w:rsidR="002C5765" w:rsidRPr="005B0CAF" w:rsidRDefault="002C5765" w:rsidP="004109B6">
            <w:pPr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Deletion size</w:t>
            </w:r>
            <w:r w:rsidR="006C1226" w:rsidRPr="005B0CAF">
              <w:rPr>
                <w:rFonts w:cs="Times New Roman"/>
                <w:b w:val="0"/>
                <w:sz w:val="12"/>
                <w:szCs w:val="12"/>
              </w:rPr>
              <w:t xml:space="preserve"> (</w:t>
            </w:r>
            <w:proofErr w:type="spellStart"/>
            <w:r w:rsidR="006C1226" w:rsidRPr="005B0CAF">
              <w:rPr>
                <w:rFonts w:cs="Times New Roman"/>
                <w:b w:val="0"/>
                <w:sz w:val="12"/>
                <w:szCs w:val="12"/>
              </w:rPr>
              <w:t>pb</w:t>
            </w:r>
            <w:proofErr w:type="spellEnd"/>
            <w:r w:rsidR="006C1226" w:rsidRPr="005B0CAF">
              <w:rPr>
                <w:rFonts w:cs="Times New Roman"/>
                <w:b w:val="0"/>
                <w:sz w:val="12"/>
                <w:szCs w:val="12"/>
              </w:rPr>
              <w:t>)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277B125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        3,773,546 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4D39ECE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          3,773,546 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57FE774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       </w:t>
            </w:r>
          </w:p>
          <w:p w14:paraId="56DF23D5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7,175,628 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96E8249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      </w:t>
            </w:r>
          </w:p>
          <w:p w14:paraId="2F89178B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8,102,374 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958EDFD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      </w:t>
            </w:r>
          </w:p>
          <w:p w14:paraId="23AEC91F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 8,829,013 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366654F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     </w:t>
            </w:r>
          </w:p>
          <w:p w14:paraId="0A494046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11,073,248 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733763A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                            24,404,740</w:t>
            </w:r>
            <w:r w:rsidR="006C1226" w:rsidRPr="000A65C5">
              <w:rPr>
                <w:rFonts w:cs="Times New Roman"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C4B5CC5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                     25,696,727</w:t>
            </w:r>
            <w:r w:rsidR="006C1226" w:rsidRPr="000A65C5">
              <w:rPr>
                <w:rFonts w:cs="Times New Roman"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232D945" w14:textId="77777777" w:rsidR="00C13B4B" w:rsidRPr="000A65C5" w:rsidRDefault="00C13B4B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  <w:p w14:paraId="73C5EE86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B5C8F4F" w14:textId="77777777" w:rsidR="00C13B4B" w:rsidRPr="000A65C5" w:rsidRDefault="00C13B4B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  <w:p w14:paraId="78F28138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A54320A" w14:textId="77777777" w:rsidR="00C13B4B" w:rsidRPr="000A65C5" w:rsidRDefault="00C13B4B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  <w:p w14:paraId="5B10644D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EE4C06E" w14:textId="77777777" w:rsidR="00C13B4B" w:rsidRPr="000A65C5" w:rsidRDefault="00C13B4B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  <w:p w14:paraId="48B7095D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0EF009D" w14:textId="77777777" w:rsidR="00C13B4B" w:rsidRPr="000A65C5" w:rsidRDefault="00C13B4B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  <w:p w14:paraId="5BF759FB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B43CEF2" w14:textId="77777777" w:rsidR="00C13B4B" w:rsidRPr="000A65C5" w:rsidRDefault="00C13B4B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  <w:p w14:paraId="3366EECF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EE44D53" w14:textId="77777777" w:rsidR="00C13B4B" w:rsidRPr="000A65C5" w:rsidRDefault="00C13B4B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  <w:p w14:paraId="67771FA0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600518FC" w14:textId="77777777" w:rsidR="00C13B4B" w:rsidRPr="000A65C5" w:rsidRDefault="00C13B4B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  <w:p w14:paraId="3E9C6FE9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127E1ADC" w14:textId="77777777" w:rsidR="002C5765" w:rsidRPr="000A65C5" w:rsidRDefault="002C576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</w:tr>
      <w:tr w:rsidR="0085535A" w:rsidRPr="000A65C5" w14:paraId="0D417C6B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46102650" w14:textId="77777777" w:rsidR="00261FDE" w:rsidRPr="005B0CAF" w:rsidRDefault="00842CD7" w:rsidP="004109B6">
            <w:pPr>
              <w:rPr>
                <w:rFonts w:cs="Times New Roman"/>
                <w:b w:val="0"/>
                <w:bCs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Deletion location on chr:</w:t>
            </w:r>
            <w:r w:rsidR="00261FDE" w:rsidRPr="005B0CAF">
              <w:rPr>
                <w:rFonts w:cs="Times New Roman"/>
                <w:b w:val="0"/>
                <w:sz w:val="12"/>
                <w:szCs w:val="12"/>
              </w:rPr>
              <w:t>4  (GRCh38/hg38)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49AAA25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71552-3845097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C7E3A89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71552-3845097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1988597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71552-7247179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1349DA62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71552-8173925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34BA3FE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71552-8900564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7DEF833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1729442-12802689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FE4ADD2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68,345-24,473,084                       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2ED1D58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 xml:space="preserve">68345-25765071                       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D8B7A74" w14:textId="77777777" w:rsidR="00261FDE" w:rsidRPr="000A65C5" w:rsidRDefault="00276B9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........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AE5AAE6" w14:textId="77777777" w:rsidR="00261FDE" w:rsidRPr="000A65C5" w:rsidRDefault="00276B9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........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7DA3604" w14:textId="77777777" w:rsidR="00261FDE" w:rsidRPr="000A65C5" w:rsidRDefault="00276B9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……..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956DFB0" w14:textId="77777777" w:rsidR="00261FDE" w:rsidRPr="000A65C5" w:rsidRDefault="00276B9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……..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4D05187" w14:textId="77777777" w:rsidR="00261FDE" w:rsidRPr="000A65C5" w:rsidRDefault="00276B9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……..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6D4AC23" w14:textId="77777777" w:rsidR="00261FDE" w:rsidRPr="000A65C5" w:rsidRDefault="00276B9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……..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7DCC3E8" w14:textId="77777777" w:rsidR="00261FDE" w:rsidRPr="000A65C5" w:rsidRDefault="00276B9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……..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4B548B99" w14:textId="77777777" w:rsidR="00261FDE" w:rsidRPr="000A65C5" w:rsidRDefault="00276B9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……..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057C5124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</w:tr>
      <w:tr w:rsidR="00B65EC8" w:rsidRPr="000A65C5" w14:paraId="72D19140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244EBA0A" w14:textId="77777777" w:rsidR="00261FDE" w:rsidRPr="005B0CAF" w:rsidRDefault="00261FDE" w:rsidP="004109B6">
            <w:pPr>
              <w:rPr>
                <w:rFonts w:cs="Times New Roman"/>
                <w:b w:val="0"/>
                <w:bCs w:val="0"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B43C8B4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2778EA2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FA7D6C2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14:paraId="14E6BEB3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32E93FE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CF0759A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FDC7861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802D624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FDDDFB2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DDB877B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9E94F07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689951C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72A3DA6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A8BC120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E7CCED3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14:paraId="45176B90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536" w:type="dxa"/>
            <w:gridSpan w:val="2"/>
            <w:shd w:val="clear" w:color="auto" w:fill="auto"/>
          </w:tcPr>
          <w:p w14:paraId="2E865758" w14:textId="77777777" w:rsidR="00261FDE" w:rsidRPr="000A65C5" w:rsidRDefault="00261FDE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</w:tr>
      <w:tr w:rsidR="0085535A" w:rsidRPr="000A65C5" w14:paraId="3BC7D9F4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6CBE2C9F" w14:textId="77777777" w:rsidR="00261FDE" w:rsidRPr="005B0CAF" w:rsidRDefault="00261FDE" w:rsidP="004109B6">
            <w:pPr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i/>
                <w:sz w:val="12"/>
                <w:szCs w:val="12"/>
              </w:rPr>
              <w:t>Clinical findings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6C2D103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AD946AC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C78DB26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14:paraId="537C1027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9848FB8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D8A60BB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0ADCC6F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688AABF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40B34DC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CF79CBD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244B6B5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11221280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32C7CAF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CB82AA7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04923C9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14:paraId="10EE84B4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536" w:type="dxa"/>
            <w:gridSpan w:val="2"/>
            <w:shd w:val="clear" w:color="auto" w:fill="auto"/>
          </w:tcPr>
          <w:p w14:paraId="2965A717" w14:textId="77777777" w:rsidR="00261FDE" w:rsidRPr="000A65C5" w:rsidRDefault="00261FDE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</w:tr>
      <w:tr w:rsidR="005D3D27" w:rsidRPr="000A65C5" w14:paraId="106C29CF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7D014552" w14:textId="77777777" w:rsidR="005D3D27" w:rsidRPr="005B0CAF" w:rsidRDefault="005D3D27" w:rsidP="004109B6">
            <w:pPr>
              <w:rPr>
                <w:rFonts w:cs="Times New Roman"/>
                <w:b w:val="0"/>
                <w:bCs w:val="0"/>
                <w:i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34CD5945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4E676EB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586D00D1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14:paraId="68C53DE5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1E47093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3BFB74E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4CE80792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C775CE1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A3312B6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461840A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0C136F1E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609A928F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4F56ECA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76A7F201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79" w:type="dxa"/>
            <w:gridSpan w:val="2"/>
            <w:shd w:val="clear" w:color="auto" w:fill="auto"/>
          </w:tcPr>
          <w:p w14:paraId="23FBFA2A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849" w:type="dxa"/>
            <w:gridSpan w:val="2"/>
            <w:shd w:val="clear" w:color="auto" w:fill="auto"/>
          </w:tcPr>
          <w:p w14:paraId="14B8E305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  <w:tc>
          <w:tcPr>
            <w:tcW w:w="536" w:type="dxa"/>
            <w:gridSpan w:val="2"/>
            <w:shd w:val="clear" w:color="auto" w:fill="auto"/>
          </w:tcPr>
          <w:p w14:paraId="13E9EE6B" w14:textId="77777777" w:rsidR="005D3D27" w:rsidRPr="000A65C5" w:rsidRDefault="005D3D27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</w:p>
        </w:tc>
      </w:tr>
      <w:tr w:rsidR="0085535A" w:rsidRPr="000A65C5" w14:paraId="389A5867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208CA0C0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Seizures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DFFA23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2FF083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CEB504A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1A74221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44BB15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6DEC47A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B24319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68F73A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8559D9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78ACF3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33B6CE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9CCEB0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561259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AECC91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8EBFF2D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10A9508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4A83AD40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 w:rsidRPr="00EB6AC8">
              <w:rPr>
                <w:bCs/>
                <w:sz w:val="12"/>
                <w:szCs w:val="12"/>
              </w:rPr>
              <w:t>12/16</w:t>
            </w:r>
          </w:p>
        </w:tc>
      </w:tr>
      <w:tr w:rsidR="000A65C5" w:rsidRPr="000A65C5" w14:paraId="3104088B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143E2D54" w14:textId="77777777" w:rsidR="000A65C5" w:rsidRPr="005B0CAF" w:rsidRDefault="000A65C5" w:rsidP="004109B6">
            <w:pPr>
              <w:rPr>
                <w:rFonts w:cs="Times New Roman"/>
                <w:b w:val="0"/>
                <w:bCs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Microcephaly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05DB50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5F77CC8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27ABBF4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9895B6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58551F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6A75E9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DE53846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DACB8B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636EB85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3F61924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32F7363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E6A79C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5CF8956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5D4763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2C905B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54EDD5A3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4329ADF9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1</w:t>
            </w:r>
            <w:r w:rsidRPr="00EB6AC8">
              <w:rPr>
                <w:bCs/>
                <w:sz w:val="12"/>
                <w:szCs w:val="12"/>
              </w:rPr>
              <w:t>/16</w:t>
            </w:r>
          </w:p>
        </w:tc>
      </w:tr>
      <w:tr w:rsidR="0085535A" w:rsidRPr="000A65C5" w14:paraId="3BED3270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02C8833C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Growth retardation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15F33E4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C569A4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1698E94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098F961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47EA1E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9165D8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A0E135A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909365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1768ED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C534CF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2BB63CF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9F0E72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9DF71D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C1E4BCC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14EA80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6190E2F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0E610AEF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</w:t>
            </w:r>
            <w:r w:rsidRPr="00EB6AC8">
              <w:rPr>
                <w:bCs/>
                <w:sz w:val="12"/>
                <w:szCs w:val="12"/>
              </w:rPr>
              <w:t>/16</w:t>
            </w:r>
          </w:p>
        </w:tc>
      </w:tr>
      <w:tr w:rsidR="000A65C5" w:rsidRPr="000A65C5" w14:paraId="1E116479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15B4D4B2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Intellectual disability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5507A9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B7CE3F5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141D856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66154D22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A3CEEC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EA18243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50F3E1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4CE255D" w14:textId="77777777" w:rsidR="000A65C5" w:rsidRPr="000A65C5" w:rsidRDefault="00DD2C29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37C4A4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23AA2C4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E8327A6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894DB42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1AC1F3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3352E5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A40429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5E463832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46E6C49C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  <w:r w:rsidRPr="00EB6AC8">
              <w:rPr>
                <w:sz w:val="12"/>
                <w:szCs w:val="12"/>
              </w:rPr>
              <w:t>/16</w:t>
            </w:r>
          </w:p>
        </w:tc>
      </w:tr>
      <w:tr w:rsidR="0085535A" w:rsidRPr="000A65C5" w14:paraId="6F3ED9E1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1C483A98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Reserved prognosis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9FC9B6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AE1C0F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1B58134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7B2A72D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683AE5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4C4278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42D63C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C5974D4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EE3B0F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0081C2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22C5E0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B20214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AA9E6D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3092FC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27ABA2F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1945959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1D876BCA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B6AC8">
              <w:rPr>
                <w:sz w:val="12"/>
                <w:szCs w:val="12"/>
              </w:rPr>
              <w:t>3/16</w:t>
            </w:r>
          </w:p>
        </w:tc>
      </w:tr>
      <w:tr w:rsidR="000A65C5" w:rsidRPr="000A65C5" w14:paraId="6F56B8F4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5939811A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Short upper lip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E1A9FB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E6EA83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6392E2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3AACBA5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F75F846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BC2464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70F227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AAA98D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DB6F10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E49BA3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D78AE0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9BA6192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E3DFC14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AFC3D2A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9C3736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1A2F666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277930ED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9</w:t>
            </w:r>
            <w:r w:rsidRPr="00EB6AC8">
              <w:rPr>
                <w:bCs/>
                <w:sz w:val="12"/>
                <w:szCs w:val="12"/>
              </w:rPr>
              <w:t>/16</w:t>
            </w:r>
          </w:p>
        </w:tc>
      </w:tr>
      <w:tr w:rsidR="0085535A" w:rsidRPr="000A65C5" w14:paraId="1B497482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6D026611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Small mental region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0129D14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520C85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5B223F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E1AB8AF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22BF86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BE45CCF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2C9342F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BE3D7C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ED8B12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A10D4D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2C16A3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1145F0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58D647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C54A89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6D45D8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0C14F87C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1B8D6ADE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8</w:t>
            </w:r>
            <w:r w:rsidRPr="00EB6AC8">
              <w:rPr>
                <w:bCs/>
                <w:sz w:val="12"/>
                <w:szCs w:val="12"/>
              </w:rPr>
              <w:t>/16</w:t>
            </w:r>
          </w:p>
        </w:tc>
      </w:tr>
      <w:tr w:rsidR="000A65C5" w:rsidRPr="000A65C5" w14:paraId="61E1A2A8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6C0758FE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Labial deviations downward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0EE0A32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70A1F2A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A5A89F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E6B9E5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1A793F4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4E3D1A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2EDED18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CADA93A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D420B6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9BC7FD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F81BDB1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F56ED9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4E4AB58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38E168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D02FE6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06E77D15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79B64E2A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9</w:t>
            </w:r>
            <w:r w:rsidRPr="00EB6AC8">
              <w:rPr>
                <w:bCs/>
                <w:sz w:val="12"/>
                <w:szCs w:val="12"/>
              </w:rPr>
              <w:t>/16</w:t>
            </w:r>
          </w:p>
        </w:tc>
      </w:tr>
      <w:tr w:rsidR="0085535A" w:rsidRPr="000A65C5" w14:paraId="592C5D5B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2829FB8C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Hypoplastic columell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DA3EEA4" w14:textId="77777777" w:rsidR="000A65C5" w:rsidRPr="000A65C5" w:rsidRDefault="000A65C5" w:rsidP="00434304">
            <w:pPr>
              <w:tabs>
                <w:tab w:val="left" w:pos="236"/>
                <w:tab w:val="center" w:pos="33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ab/>
              <w:t xml:space="preserve">  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507000A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899603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6F0CFCFD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0525C0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2A1B54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0B4A09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C80957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BF3F32A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8C47DC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51A2E5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86F5F9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3B239D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761796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17AE97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435A4E0C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7A70EC76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8</w:t>
            </w:r>
            <w:r w:rsidRPr="00EB6AC8">
              <w:rPr>
                <w:bCs/>
                <w:sz w:val="12"/>
                <w:szCs w:val="12"/>
              </w:rPr>
              <w:t>/16</w:t>
            </w:r>
          </w:p>
        </w:tc>
      </w:tr>
      <w:tr w:rsidR="000A65C5" w:rsidRPr="000A65C5" w14:paraId="1EEF69D2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16065AE1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Hypertelorism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CD93605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3FA0DD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AF201D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213E78C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4ACC0B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26AE6F5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A2B05D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F8B0155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2BF14F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794F21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81867F3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B5897F6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0CAAB8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A23614A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A58286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3312CD1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7351A9E3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10</w:t>
            </w:r>
            <w:r w:rsidRPr="00EB6AC8">
              <w:rPr>
                <w:bCs/>
                <w:sz w:val="12"/>
                <w:szCs w:val="12"/>
              </w:rPr>
              <w:t>/16</w:t>
            </w:r>
          </w:p>
        </w:tc>
      </w:tr>
      <w:tr w:rsidR="0085535A" w:rsidRPr="000A65C5" w14:paraId="43FA6D14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61BB569C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Ptosis of the eyelids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AF676C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C37EE3D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8BB5F5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2744995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DBC770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23007A4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7A1D0D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5D636D3" w14:textId="77777777" w:rsidR="000A65C5" w:rsidRPr="000A65C5" w:rsidRDefault="00DD2C29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602319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D3642B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5A9D81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FD3EF5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092396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4B1A30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DC7FF4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7C987E4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0130B0C7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  <w:r w:rsidRPr="00EB6AC8">
              <w:rPr>
                <w:sz w:val="12"/>
                <w:szCs w:val="12"/>
              </w:rPr>
              <w:t>/16</w:t>
            </w:r>
          </w:p>
        </w:tc>
      </w:tr>
      <w:tr w:rsidR="000A65C5" w:rsidRPr="000A65C5" w14:paraId="455EB083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7937673D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Deployment of hair on forehead is high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D8085B2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695E54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F8A29B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2701A0A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1A3DE6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698F1E8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4854A3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87D006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E85B395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A472323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61BBE8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169C99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268742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C3E1B58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5ABEAD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3F5E0FB4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168D4A0E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6</w:t>
            </w:r>
            <w:r w:rsidRPr="00EB6AC8">
              <w:rPr>
                <w:bCs/>
                <w:sz w:val="12"/>
                <w:szCs w:val="12"/>
              </w:rPr>
              <w:t>/16</w:t>
            </w:r>
          </w:p>
        </w:tc>
      </w:tr>
      <w:tr w:rsidR="0085535A" w:rsidRPr="000A65C5" w14:paraId="1E559845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5CA6589F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Fine nose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4A2AD1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FD749B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132A20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2E7DDBA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D5F6C1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0C31FA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8A1127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64E5B2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70C1E5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6F5DA5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0C5D51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08C572D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2F93D4D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EB1A41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FF1D10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0AEC503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26CCEABA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5</w:t>
            </w:r>
            <w:r w:rsidRPr="00EB6AC8">
              <w:rPr>
                <w:bCs/>
                <w:sz w:val="12"/>
                <w:szCs w:val="12"/>
              </w:rPr>
              <w:t>/16</w:t>
            </w:r>
          </w:p>
        </w:tc>
      </w:tr>
      <w:tr w:rsidR="000A65C5" w:rsidRPr="000A65C5" w14:paraId="06CD24A4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54BF5978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Cardiovascular malformations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BD83898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0FFFD8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7AEFE5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F60FE1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7009D0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D962715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4663A48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0D693F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2F7C406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627EABA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464C58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8FA8B5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EC10E8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F583806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66A213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4089D995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036CFA5B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B6AC8">
              <w:rPr>
                <w:sz w:val="12"/>
                <w:szCs w:val="12"/>
              </w:rPr>
              <w:t>6/16</w:t>
            </w:r>
          </w:p>
        </w:tc>
      </w:tr>
      <w:tr w:rsidR="0085535A" w:rsidRPr="000A65C5" w14:paraId="5330CD32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0703682C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Brain malformations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8C0032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944C3B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E15C65C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746780B3" w14:textId="77777777" w:rsidR="000A65C5" w:rsidRPr="000A65C5" w:rsidRDefault="00DD2C29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1C1459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E97A7B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B0A0CF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BA058B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17931E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17C9D0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4A0BFE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5EDE64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2A79C2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31DD7F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AF2CBC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0F7FD80D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369026E4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B6AC8">
              <w:rPr>
                <w:sz w:val="12"/>
                <w:szCs w:val="12"/>
              </w:rPr>
              <w:t>3/16</w:t>
            </w:r>
          </w:p>
        </w:tc>
      </w:tr>
      <w:tr w:rsidR="000A65C5" w:rsidRPr="000A65C5" w14:paraId="5656A76B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123CE53D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Cleft palate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533021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0E51223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EF5AF5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32557D25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4AEBFB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EFECAE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FBB6C9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442BBA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F2679E4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21F19D1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E2E0F4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80E463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6A93201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3F031C6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0B2318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3F21DAA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10CE5319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B6AC8">
              <w:rPr>
                <w:sz w:val="12"/>
                <w:szCs w:val="12"/>
              </w:rPr>
              <w:t>2/16</w:t>
            </w:r>
          </w:p>
        </w:tc>
      </w:tr>
      <w:tr w:rsidR="0085535A" w:rsidRPr="000A65C5" w14:paraId="68B045F1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55619CB2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Renal malformations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CC536ED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4D8E8E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06BD8B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64657C1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45613C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541DDEA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AEB0FF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6CFFB7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3EE55A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957B5B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4E2F81D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25520B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6D4DE7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F66D70A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7547ED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4F91C5C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265D69CB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 w:rsidRPr="00EB6AC8">
              <w:rPr>
                <w:bCs/>
                <w:sz w:val="12"/>
                <w:szCs w:val="12"/>
              </w:rPr>
              <w:t>4/16</w:t>
            </w:r>
          </w:p>
        </w:tc>
      </w:tr>
      <w:tr w:rsidR="000A65C5" w:rsidRPr="000A65C5" w14:paraId="6B3E23A1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4D782D67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Hypospadias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672B61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9C14D6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7C249B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1392FCA0" w14:textId="77777777" w:rsidR="000A65C5" w:rsidRPr="000A65C5" w:rsidRDefault="00DD2C29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8F2455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15BE65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D9F699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7A3DB7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426605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F4B68E3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B03A088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53279F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C7DDC9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3852B61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6DE18D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016C63A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3636B157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 w:rsidRPr="00EB6AC8">
              <w:rPr>
                <w:bCs/>
                <w:sz w:val="12"/>
                <w:szCs w:val="12"/>
              </w:rPr>
              <w:t>4/16</w:t>
            </w:r>
          </w:p>
        </w:tc>
      </w:tr>
      <w:tr w:rsidR="0085535A" w:rsidRPr="000A65C5" w14:paraId="644A513B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49E9D8AA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Feet and small hands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B29D14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E4EF46C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603CCB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4AD08D1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DC0E58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C32146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846962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6FA457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A48633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6120AA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D3020FA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A6E155F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C36D5C6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EB3D4D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3F9E42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34B252C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381DA4DC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  <w:r w:rsidRPr="00EB6AC8">
              <w:rPr>
                <w:sz w:val="12"/>
                <w:szCs w:val="12"/>
              </w:rPr>
              <w:t>/16</w:t>
            </w:r>
          </w:p>
        </w:tc>
      </w:tr>
      <w:tr w:rsidR="000A65C5" w:rsidRPr="000A65C5" w14:paraId="2EEBE6D8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121B1EF3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Narrow fingers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57F13F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72CB8D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9BC54C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090DC22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FDEBDF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F2A9E7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10E579B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E43B25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61EB0EA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275E901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078D01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5D2C3AA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1A9200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03EB37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078A16C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1ED56C00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7C9D0594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</w:rPr>
            </w:pPr>
            <w:r>
              <w:rPr>
                <w:bCs/>
                <w:sz w:val="12"/>
                <w:szCs w:val="12"/>
              </w:rPr>
              <w:t>7</w:t>
            </w:r>
            <w:r w:rsidRPr="00EB6AC8">
              <w:rPr>
                <w:bCs/>
                <w:sz w:val="12"/>
                <w:szCs w:val="12"/>
              </w:rPr>
              <w:t>/16</w:t>
            </w:r>
          </w:p>
        </w:tc>
      </w:tr>
      <w:tr w:rsidR="0085535A" w:rsidRPr="000A65C5" w14:paraId="3ADF29D9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2B03AB7C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Hypotrophy of the thenar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6D684A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EAC7F0C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A92AA8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57A5D01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0F2CFFA4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C57DEAA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206006A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B4AC87D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EFA1F0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C86260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16E3230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B882C49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217C5F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51329BE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B3525BB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60F54A41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3D2E78DA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  <w:r w:rsidRPr="00EB6AC8">
              <w:rPr>
                <w:sz w:val="12"/>
                <w:szCs w:val="12"/>
              </w:rPr>
              <w:t>/16</w:t>
            </w:r>
          </w:p>
        </w:tc>
      </w:tr>
      <w:tr w:rsidR="000A65C5" w:rsidRPr="000A65C5" w14:paraId="3CB7D668" w14:textId="77777777" w:rsidTr="00855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1E553DD4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>Hammer toe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731B93E" w14:textId="77777777" w:rsidR="000A65C5" w:rsidRPr="000A65C5" w:rsidRDefault="00DD2C29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99C6773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0397E24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18A9235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BBD888A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12BD7F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A0A1E84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1416F5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65A3294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D5331E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BAE5877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A849649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B864C2E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A255C7F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665A6188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345C7FBD" w14:textId="77777777" w:rsidR="000A65C5" w:rsidRPr="000A65C5" w:rsidRDefault="000A65C5" w:rsidP="00410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5B9D4DA0" w14:textId="77777777" w:rsidR="000A65C5" w:rsidRPr="00EB6AC8" w:rsidRDefault="000A65C5" w:rsidP="00482BED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B6AC8">
              <w:rPr>
                <w:sz w:val="12"/>
                <w:szCs w:val="12"/>
              </w:rPr>
              <w:t>2/16</w:t>
            </w:r>
          </w:p>
        </w:tc>
      </w:tr>
      <w:tr w:rsidR="0085535A" w:rsidRPr="000A65C5" w14:paraId="7CC130AD" w14:textId="77777777" w:rsidTr="00855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shd w:val="clear" w:color="auto" w:fill="auto"/>
          </w:tcPr>
          <w:p w14:paraId="73A9211B" w14:textId="77777777" w:rsidR="000A65C5" w:rsidRPr="005B0CAF" w:rsidRDefault="000A65C5" w:rsidP="004109B6">
            <w:pPr>
              <w:rPr>
                <w:rFonts w:cs="Times New Roman"/>
                <w:b w:val="0"/>
                <w:sz w:val="12"/>
                <w:szCs w:val="12"/>
              </w:rPr>
            </w:pPr>
            <w:r w:rsidRPr="005B0CAF">
              <w:rPr>
                <w:rFonts w:cs="Times New Roman"/>
                <w:b w:val="0"/>
                <w:sz w:val="12"/>
                <w:szCs w:val="12"/>
              </w:rPr>
              <w:t xml:space="preserve">Abnormal </w:t>
            </w:r>
            <w:proofErr w:type="spellStart"/>
            <w:r w:rsidRPr="005B0CAF">
              <w:rPr>
                <w:rFonts w:cs="Times New Roman"/>
                <w:b w:val="0"/>
                <w:sz w:val="12"/>
                <w:szCs w:val="12"/>
              </w:rPr>
              <w:t>dermatoglyphs</w:t>
            </w:r>
            <w:proofErr w:type="spellEnd"/>
          </w:p>
        </w:tc>
        <w:tc>
          <w:tcPr>
            <w:tcW w:w="879" w:type="dxa"/>
            <w:gridSpan w:val="2"/>
            <w:shd w:val="clear" w:color="auto" w:fill="auto"/>
          </w:tcPr>
          <w:p w14:paraId="3A67F40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109AE0C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B66E5B7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2"/>
                <w:szCs w:val="12"/>
              </w:rPr>
            </w:pPr>
            <w:r w:rsidRPr="000A65C5">
              <w:rPr>
                <w:rFonts w:cs="Times New Roman"/>
                <w:bCs/>
                <w:sz w:val="12"/>
                <w:szCs w:val="12"/>
              </w:rPr>
              <w:t>+</w:t>
            </w:r>
          </w:p>
        </w:tc>
        <w:tc>
          <w:tcPr>
            <w:tcW w:w="1262" w:type="dxa"/>
            <w:gridSpan w:val="2"/>
            <w:shd w:val="clear" w:color="auto" w:fill="auto"/>
          </w:tcPr>
          <w:p w14:paraId="258771C7" w14:textId="77777777" w:rsidR="000A65C5" w:rsidRPr="000A65C5" w:rsidRDefault="00DD2C29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824A008" w14:textId="77777777" w:rsidR="000A65C5" w:rsidRPr="000A65C5" w:rsidRDefault="00DD2C29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01C2A5A" w14:textId="77777777" w:rsidR="000A65C5" w:rsidRPr="000A65C5" w:rsidRDefault="00DD2C29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3917133" w14:textId="77777777" w:rsidR="000A65C5" w:rsidRPr="000A65C5" w:rsidRDefault="00DD2C29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DB07557" w14:textId="77777777" w:rsidR="000A65C5" w:rsidRPr="000A65C5" w:rsidRDefault="00DD2C29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15924CD8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289AC3D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545748D2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339191F5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2992C88" w14:textId="77777777" w:rsidR="000A65C5" w:rsidRPr="000A65C5" w:rsidRDefault="00DD2C29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794E5703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79" w:type="dxa"/>
            <w:gridSpan w:val="2"/>
            <w:shd w:val="clear" w:color="auto" w:fill="auto"/>
          </w:tcPr>
          <w:p w14:paraId="4D6D06CD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849" w:type="dxa"/>
            <w:gridSpan w:val="2"/>
            <w:shd w:val="clear" w:color="auto" w:fill="auto"/>
          </w:tcPr>
          <w:p w14:paraId="6AAAB1EC" w14:textId="77777777" w:rsidR="000A65C5" w:rsidRPr="000A65C5" w:rsidRDefault="000A65C5" w:rsidP="00410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2"/>
                <w:szCs w:val="12"/>
              </w:rPr>
            </w:pPr>
            <w:r w:rsidRPr="000A65C5">
              <w:rPr>
                <w:rFonts w:cs="Times New Roman"/>
                <w:sz w:val="12"/>
                <w:szCs w:val="12"/>
              </w:rPr>
              <w:t>NA</w:t>
            </w:r>
          </w:p>
        </w:tc>
        <w:tc>
          <w:tcPr>
            <w:tcW w:w="536" w:type="dxa"/>
            <w:gridSpan w:val="2"/>
            <w:shd w:val="clear" w:color="auto" w:fill="auto"/>
          </w:tcPr>
          <w:p w14:paraId="3178A791" w14:textId="77777777" w:rsidR="000A65C5" w:rsidRPr="00EB6AC8" w:rsidRDefault="000A65C5" w:rsidP="00482BED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szCs w:val="12"/>
              </w:rPr>
            </w:pPr>
            <w:r w:rsidRPr="00EB6AC8">
              <w:rPr>
                <w:sz w:val="12"/>
                <w:szCs w:val="12"/>
              </w:rPr>
              <w:t>2/16</w:t>
            </w:r>
          </w:p>
        </w:tc>
      </w:tr>
    </w:tbl>
    <w:p w14:paraId="1A75563C" w14:textId="77777777" w:rsidR="00261FDE" w:rsidRPr="005D3D27" w:rsidRDefault="005B0CAF" w:rsidP="00261FDE">
      <w:pPr>
        <w:spacing w:after="0" w:line="240" w:lineRule="auto"/>
        <w:jc w:val="both"/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sz w:val="12"/>
          <w:szCs w:val="12"/>
        </w:rPr>
        <w:t>(+) feature present; (-) feature absent; (NA)</w:t>
      </w:r>
      <w:r w:rsidR="00261FDE" w:rsidRPr="005D3D27">
        <w:rPr>
          <w:rFonts w:ascii="Arial" w:hAnsi="Arial" w:cs="Arial"/>
          <w:sz w:val="12"/>
          <w:szCs w:val="12"/>
        </w:rPr>
        <w:t xml:space="preserve"> not </w:t>
      </w:r>
      <w:r w:rsidR="00DD2C29">
        <w:rPr>
          <w:rFonts w:ascii="Arial" w:hAnsi="Arial" w:cs="Arial"/>
          <w:sz w:val="12"/>
          <w:szCs w:val="12"/>
        </w:rPr>
        <w:t>available.</w:t>
      </w:r>
    </w:p>
    <w:p w14:paraId="2279F92A" w14:textId="77777777" w:rsidR="00261FDE" w:rsidRPr="005D3D27" w:rsidRDefault="00261FDE" w:rsidP="008B61AE">
      <w:pPr>
        <w:tabs>
          <w:tab w:val="left" w:pos="1777"/>
        </w:tabs>
        <w:rPr>
          <w:rFonts w:ascii="Arial" w:hAnsi="Arial" w:cs="Arial"/>
        </w:rPr>
      </w:pPr>
    </w:p>
    <w:sectPr w:rsidR="00261FDE" w:rsidRPr="005D3D27" w:rsidSect="008B61AE">
      <w:type w:val="continuous"/>
      <w:pgSz w:w="16838" w:h="11900" w:orient="landscape"/>
      <w:pgMar w:top="284" w:right="284" w:bottom="284" w:left="284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1AE"/>
    <w:rsid w:val="000A65C5"/>
    <w:rsid w:val="001401ED"/>
    <w:rsid w:val="0018095C"/>
    <w:rsid w:val="00212404"/>
    <w:rsid w:val="00261FDE"/>
    <w:rsid w:val="00276B9E"/>
    <w:rsid w:val="002C5765"/>
    <w:rsid w:val="003D3968"/>
    <w:rsid w:val="004109B6"/>
    <w:rsid w:val="00425992"/>
    <w:rsid w:val="00434304"/>
    <w:rsid w:val="00441698"/>
    <w:rsid w:val="004C1D0D"/>
    <w:rsid w:val="004E6AB6"/>
    <w:rsid w:val="0050637A"/>
    <w:rsid w:val="005409A3"/>
    <w:rsid w:val="005624BF"/>
    <w:rsid w:val="00592554"/>
    <w:rsid w:val="005B0CAF"/>
    <w:rsid w:val="005D3D27"/>
    <w:rsid w:val="005F6234"/>
    <w:rsid w:val="0061257B"/>
    <w:rsid w:val="006C1226"/>
    <w:rsid w:val="00724AC0"/>
    <w:rsid w:val="007B53D5"/>
    <w:rsid w:val="007C7D80"/>
    <w:rsid w:val="007F7CE5"/>
    <w:rsid w:val="00827EC5"/>
    <w:rsid w:val="00836F7B"/>
    <w:rsid w:val="00842CD7"/>
    <w:rsid w:val="0085535A"/>
    <w:rsid w:val="00870652"/>
    <w:rsid w:val="00881F98"/>
    <w:rsid w:val="008B61AE"/>
    <w:rsid w:val="008F2746"/>
    <w:rsid w:val="009024E7"/>
    <w:rsid w:val="009866FA"/>
    <w:rsid w:val="00A24B72"/>
    <w:rsid w:val="00A600C2"/>
    <w:rsid w:val="00AD3844"/>
    <w:rsid w:val="00B65EC8"/>
    <w:rsid w:val="00B70071"/>
    <w:rsid w:val="00BD358A"/>
    <w:rsid w:val="00C13B4B"/>
    <w:rsid w:val="00C1477D"/>
    <w:rsid w:val="00C65370"/>
    <w:rsid w:val="00DD2C29"/>
    <w:rsid w:val="00EF1882"/>
    <w:rsid w:val="00F428A4"/>
    <w:rsid w:val="00FA177C"/>
    <w:rsid w:val="00FF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0B267"/>
  <w15:docId w15:val="{983B9907-34C8-46BF-BB75-62D1B6472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61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B61AE"/>
    <w:pPr>
      <w:spacing w:after="0" w:line="240" w:lineRule="auto"/>
    </w:pPr>
    <w:rPr>
      <w:rFonts w:cs="Arial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8B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F2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1103C1-85E3-4996-8A16-07C4290E0B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3</Words>
  <Characters>241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</dc:creator>
  <cp:lastModifiedBy>NewMariluce</cp:lastModifiedBy>
  <cp:revision>2</cp:revision>
  <cp:lastPrinted>2017-08-03T17:16:00Z</cp:lastPrinted>
  <dcterms:created xsi:type="dcterms:W3CDTF">2018-01-27T15:41:00Z</dcterms:created>
  <dcterms:modified xsi:type="dcterms:W3CDTF">2018-01-27T15:41:00Z</dcterms:modified>
</cp:coreProperties>
</file>